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FC071D">
      <w:pPr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 w:line="480" w:lineRule="auto"/>
        <w:ind w:right="100" w:rightChars="0"/>
        <w:jc w:val="both"/>
        <w:textAlignment w:val="auto"/>
        <w:rPr>
          <w:rFonts w:hint="default" w:ascii="Times New Roman" w:hAnsi="Times New Roman" w:eastAsia="Arial" w:cs="Times New Roman"/>
          <w:b/>
          <w:bCs/>
          <w:i w:val="0"/>
          <w:color w:val="000000" w:themeColor="text1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rial" w:cs="Times New Roman"/>
          <w:b/>
          <w:bCs/>
          <w:i w:val="0"/>
          <w:color w:val="000000" w:themeColor="text1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>S1 Table. Hyperparameters for 5 machine learning models.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5675"/>
      </w:tblGrid>
      <w:tr w14:paraId="5F27B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9A88BA6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s</w:t>
            </w:r>
          </w:p>
        </w:tc>
        <w:tc>
          <w:tcPr>
            <w:tcW w:w="567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644323A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parameters</w:t>
            </w:r>
          </w:p>
        </w:tc>
      </w:tr>
      <w:tr w14:paraId="41C6E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418B3A3B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5675" w:type="dxa"/>
            <w:vAlign w:val="top"/>
          </w:tcPr>
          <w:p w14:paraId="55ED571A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sample_bytree: 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arning_rate: 0.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_depth: 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_child_weight: 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_estimators: 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_lambda: 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sample: 1</w:t>
            </w:r>
          </w:p>
        </w:tc>
      </w:tr>
      <w:tr w14:paraId="0850BE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5265AD7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bidi w:val="0"/>
              <w:adjustRightInd/>
              <w:snapToGrid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ogistic Regression</w:t>
            </w:r>
          </w:p>
        </w:tc>
        <w:tc>
          <w:tcPr>
            <w:tcW w:w="5675" w:type="dxa"/>
            <w:vAlign w:val="top"/>
          </w:tcPr>
          <w:p w14:paraId="3D7B4F99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C: 1.0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l1_ratio（ElasticNet）: None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max_iter: 50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penalty: l2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solver: lbfgs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tol: 0.0001</w:t>
            </w:r>
          </w:p>
        </w:tc>
      </w:tr>
      <w:tr w14:paraId="60354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143C217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bidi w:val="0"/>
              <w:adjustRightInd/>
              <w:snapToGrid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andom Forest</w:t>
            </w:r>
          </w:p>
        </w:tc>
        <w:tc>
          <w:tcPr>
            <w:tcW w:w="5675" w:type="dxa"/>
            <w:shd w:val="clear" w:color="auto" w:fill="auto"/>
            <w:vAlign w:val="top"/>
          </w:tcPr>
          <w:p w14:paraId="2EA26B39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criterion gini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max_depth: None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max_features: sqrt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min_impurity_decrease: 0.0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min_samples_leaf: 1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min_samples_split: 2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n_estimators: 100</w:t>
            </w:r>
          </w:p>
        </w:tc>
      </w:tr>
      <w:tr w14:paraId="051D7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5F8C1487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daBoost</w:t>
            </w:r>
          </w:p>
        </w:tc>
        <w:tc>
          <w:tcPr>
            <w:tcW w:w="5675" w:type="dxa"/>
            <w:shd w:val="clear" w:color="auto" w:fill="auto"/>
            <w:vAlign w:val="top"/>
          </w:tcPr>
          <w:p w14:paraId="48970BF0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learning_rate: 0.3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n_estimators: 50</w:t>
            </w:r>
          </w:p>
        </w:tc>
      </w:tr>
      <w:tr w14:paraId="35868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57A7E197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5675" w:type="dxa"/>
            <w:tcBorders>
              <w:top w:val="nil"/>
              <w:bottom w:val="single" w:color="auto" w:sz="8" w:space="0"/>
            </w:tcBorders>
            <w:vAlign w:val="top"/>
          </w:tcPr>
          <w:p w14:paraId="0A646BC2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C: 0.1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gamma: scale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kernel: rbf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max_iter 50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probability: True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tol: 0.001</w:t>
            </w:r>
          </w:p>
        </w:tc>
      </w:tr>
      <w:tr w14:paraId="7D5EB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7879" w:type="dxa"/>
            <w:gridSpan w:val="2"/>
            <w:tcBorders>
              <w:top w:val="single" w:color="auto" w:sz="8" w:space="0"/>
              <w:bottom w:val="nil"/>
            </w:tcBorders>
            <w:vAlign w:val="top"/>
          </w:tcPr>
          <w:p w14:paraId="4D3E6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bbreviations: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XGBoost: eXtreme Gradient Boosting; AdaBoost, Adaptive Boosting; SVM: Support Vector Machine.</w:t>
            </w:r>
          </w:p>
          <w:p w14:paraId="6F5BEEA7">
            <w:pPr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 w:right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0BF6C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7E1ED33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D77D2"/>
    <w:rsid w:val="03E25383"/>
    <w:rsid w:val="0C1270E1"/>
    <w:rsid w:val="1BA01B1B"/>
    <w:rsid w:val="290C07F0"/>
    <w:rsid w:val="29F55569"/>
    <w:rsid w:val="2FCE5E28"/>
    <w:rsid w:val="2FDD77D2"/>
    <w:rsid w:val="2FF975F4"/>
    <w:rsid w:val="37DC7264"/>
    <w:rsid w:val="4DA95C5F"/>
    <w:rsid w:val="52E247F6"/>
    <w:rsid w:val="5E896316"/>
    <w:rsid w:val="5FCD1052"/>
    <w:rsid w:val="7725204A"/>
    <w:rsid w:val="7A291E51"/>
    <w:rsid w:val="7F18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604</Characters>
  <Lines>0</Lines>
  <Paragraphs>0</Paragraphs>
  <TotalTime>3</TotalTime>
  <ScaleCrop>false</ScaleCrop>
  <LinksUpToDate>false</LinksUpToDate>
  <CharactersWithSpaces>68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3:31:00Z</dcterms:created>
  <dc:creator>VV</dc:creator>
  <cp:lastModifiedBy>VV</cp:lastModifiedBy>
  <dcterms:modified xsi:type="dcterms:W3CDTF">2025-08-31T10:1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442355645F2490FB2158C916A7490E9_13</vt:lpwstr>
  </property>
  <property fmtid="{D5CDD505-2E9C-101B-9397-08002B2CF9AE}" pid="4" name="KSOTemplateDocerSaveRecord">
    <vt:lpwstr>eyJoZGlkIjoiNTU0ZmIwYTQ3NzlmZGUxZmU3Zjk0M2IyZTNmM2IxNjAiLCJ1c2VySWQiOiIyNzMxNDczODkifQ==</vt:lpwstr>
  </property>
</Properties>
</file>